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C8607" w14:textId="7BFCD9CF" w:rsidR="00F01E0B" w:rsidRPr="00D803FD" w:rsidRDefault="00F01E0B" w:rsidP="00F01E0B">
      <w:pPr>
        <w:spacing w:line="240" w:lineRule="auto"/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</w:t>
      </w:r>
      <w:r w:rsidR="00810D04" w:rsidRPr="00D803FD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810D04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810D04" w:rsidRPr="00D803FD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="00810D04">
        <w:rPr>
          <w:rFonts w:ascii="Times New Roman" w:eastAsia="Times New Roman" w:hAnsi="Times New Roman" w:cs="Times New Roman"/>
          <w:b/>
          <w:bCs/>
          <w:sz w:val="24"/>
          <w:szCs w:val="24"/>
        </w:rPr>
        <w:t>Scenario Analysis Results for a Change in the Probability of Death from Year 3 Onward.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1278"/>
        <w:gridCol w:w="1127"/>
        <w:gridCol w:w="992"/>
        <w:gridCol w:w="1134"/>
        <w:gridCol w:w="1134"/>
        <w:gridCol w:w="1276"/>
        <w:gridCol w:w="1134"/>
        <w:gridCol w:w="1559"/>
        <w:gridCol w:w="1276"/>
        <w:gridCol w:w="1559"/>
        <w:gridCol w:w="1418"/>
      </w:tblGrid>
      <w:tr w:rsidR="00C82964" w:rsidRPr="00F01E0B" w14:paraId="707C76C9" w14:textId="77777777" w:rsidTr="00577AD3">
        <w:trPr>
          <w:trHeight w:val="174"/>
        </w:trPr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0E71C" w14:textId="58A6223E" w:rsidR="00C82964" w:rsidRPr="004C2B9E" w:rsidRDefault="00C82964" w:rsidP="00C96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% Increase in prob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ability</w:t>
            </w: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of death in year 3 onward</w:t>
            </w:r>
          </w:p>
        </w:tc>
        <w:tc>
          <w:tcPr>
            <w:tcW w:w="56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60F40" w14:textId="332FD7E3" w:rsidR="00C82964" w:rsidRPr="004C2B9E" w:rsidRDefault="00C82964" w:rsidP="00C96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01E0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APD+ICO vs. CAP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E64C4" w14:textId="47680D6A" w:rsidR="00C82964" w:rsidRPr="004C2B9E" w:rsidRDefault="00C82964" w:rsidP="00C96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APD</w:t>
            </w:r>
            <w:r w:rsidRPr="00F01E0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vs. CAPD</w:t>
            </w:r>
          </w:p>
        </w:tc>
      </w:tr>
      <w:tr w:rsidR="00F01E0B" w:rsidRPr="00F01E0B" w14:paraId="2BEF02C4" w14:textId="77777777" w:rsidTr="00F01E0B">
        <w:trPr>
          <w:trHeight w:val="174"/>
        </w:trPr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7614A" w14:textId="7106A18A" w:rsidR="00F01E0B" w:rsidRPr="004C2B9E" w:rsidRDefault="00F01E0B" w:rsidP="00C96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3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C464D" w14:textId="1EC8603C" w:rsidR="00F01E0B" w:rsidRPr="00F01E0B" w:rsidRDefault="00F01E0B" w:rsidP="00C96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01E0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cremen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1B975" w14:textId="585990F2" w:rsidR="00F01E0B" w:rsidRPr="00F01E0B" w:rsidRDefault="00F01E0B" w:rsidP="00C96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01E0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CER</w:t>
            </w:r>
            <w:r w:rsidR="00C84A7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4B445" w14:textId="166AC165" w:rsidR="00F01E0B" w:rsidRPr="00F01E0B" w:rsidRDefault="00F01E0B" w:rsidP="00C96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01E0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crement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46AB9" w14:textId="04A46F93" w:rsidR="00F01E0B" w:rsidRPr="00F01E0B" w:rsidRDefault="00F01E0B" w:rsidP="00C96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01E0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CER</w:t>
            </w:r>
          </w:p>
        </w:tc>
      </w:tr>
      <w:tr w:rsidR="00C84A71" w:rsidRPr="00F01E0B" w14:paraId="53F59E84" w14:textId="77777777" w:rsidTr="00F01E0B">
        <w:trPr>
          <w:trHeight w:val="174"/>
        </w:trPr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279BD" w14:textId="3394D1E0" w:rsidR="00C84A71" w:rsidRPr="004C2B9E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B31BD" w14:textId="77777777" w:rsidR="00C84A71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</w:t>
            </w: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st</w:t>
            </w:r>
          </w:p>
          <w:p w14:paraId="2FA533A2" w14:textId="732366C8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U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A9DF3" w14:textId="3F693B1D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A53C8" w14:textId="050CF13B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QA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B0CF5" w14:textId="77777777" w:rsidR="00C84A71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Cost </w:t>
            </w: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er LY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gained</w:t>
            </w:r>
          </w:p>
          <w:p w14:paraId="6F7D1E0F" w14:textId="3E60E9EF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U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1243C" w14:textId="77777777" w:rsidR="00C84A71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Cost </w:t>
            </w: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er QALY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gained</w:t>
            </w:r>
          </w:p>
          <w:p w14:paraId="2DF70FB3" w14:textId="6827F9CC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U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8FD18" w14:textId="77777777" w:rsidR="00C84A71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</w:t>
            </w: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st</w:t>
            </w:r>
          </w:p>
          <w:p w14:paraId="7A220F61" w14:textId="24726407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U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4F5C7" w14:textId="5F6D76DA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57862" w14:textId="06DA7A1D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QA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D1430" w14:textId="77777777" w:rsidR="00C84A71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Cost </w:t>
            </w: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er LY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gained</w:t>
            </w:r>
          </w:p>
          <w:p w14:paraId="38281E12" w14:textId="59BC641B" w:rsidR="00C84A71" w:rsidRPr="00F01E0B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U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91419" w14:textId="77777777" w:rsidR="00C84A71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Cost </w:t>
            </w:r>
            <w:r w:rsidRPr="004C2B9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er QALY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gained</w:t>
            </w:r>
          </w:p>
          <w:p w14:paraId="7616638A" w14:textId="6374C23F" w:rsidR="00C84A71" w:rsidRPr="004C2B9E" w:rsidRDefault="00C84A71" w:rsidP="00C84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USD)</w:t>
            </w:r>
          </w:p>
        </w:tc>
      </w:tr>
      <w:tr w:rsidR="00F01E0B" w:rsidRPr="00F01E0B" w14:paraId="7EE49727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185A6" w14:textId="07F85C15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75230" w14:textId="15CD44D2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42,816</w:t>
            </w:r>
          </w:p>
          <w:p w14:paraId="1EC0FE7C" w14:textId="4AF9FB41" w:rsidR="00C84A71" w:rsidRPr="004C2B9E" w:rsidRDefault="007D72E5" w:rsidP="007D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7,125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F91F8" w14:textId="0B9332E2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3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FB667" w14:textId="2913ADCB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9E7FD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92,532</w:t>
            </w:r>
          </w:p>
          <w:p w14:paraId="7EC5690D" w14:textId="0EF834E9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9,924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8CD27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08,440</w:t>
            </w:r>
          </w:p>
          <w:p w14:paraId="765C1D8B" w14:textId="2F498B83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6,136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69296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36,241</w:t>
            </w:r>
          </w:p>
          <w:p w14:paraId="46E64738" w14:textId="4D3C654E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3,92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71493" w14:textId="72D11280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D0E17" w14:textId="59BFA020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CE9D0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956,969</w:t>
            </w:r>
          </w:p>
          <w:p w14:paraId="61425528" w14:textId="5F15DFF1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115BE0">
              <w:rPr>
                <w:rFonts w:ascii="Times New Roman" w:eastAsia="Times New Roman" w:hAnsi="Times New Roman" w:cs="Times New Roman"/>
                <w:szCs w:val="22"/>
              </w:rPr>
              <w:t>-27,532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D7BF7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619,738</w:t>
            </w:r>
          </w:p>
          <w:p w14:paraId="48C9C057" w14:textId="26B26B10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-17,83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7C3E101D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60294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18DFC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54,445</w:t>
            </w:r>
          </w:p>
          <w:p w14:paraId="1FFDCC3F" w14:textId="648F0ED8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7,459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156B0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79AEA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3FC9D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86,129</w:t>
            </w:r>
          </w:p>
          <w:p w14:paraId="4EBF024F" w14:textId="6F34A6DF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9,74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0584A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03,617</w:t>
            </w:r>
          </w:p>
          <w:p w14:paraId="10C881EB" w14:textId="09F1A009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997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EABA6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49,509</w:t>
            </w:r>
          </w:p>
          <w:p w14:paraId="772CD974" w14:textId="3C6AC965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4,301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F231E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2DFA3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8EF23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1,343,495</w:t>
            </w:r>
          </w:p>
          <w:p w14:paraId="111A2A5D" w14:textId="47E708D5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115BE0">
              <w:rPr>
                <w:rFonts w:ascii="Times New Roman" w:eastAsia="Times New Roman" w:hAnsi="Times New Roman" w:cs="Times New Roman"/>
                <w:szCs w:val="22"/>
              </w:rPr>
              <w:t>-38,652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7179B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848,645</w:t>
            </w:r>
          </w:p>
          <w:p w14:paraId="33D7E377" w14:textId="27BA01BB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-24,416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1EE10EB8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D181A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2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37C66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63,284</w:t>
            </w:r>
          </w:p>
          <w:p w14:paraId="4F92891E" w14:textId="1F5CDD73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7,714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31E7D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56C09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F19E3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80,671</w:t>
            </w:r>
          </w:p>
          <w:p w14:paraId="0D9E922E" w14:textId="2C9B17D9" w:rsidR="007D72E5" w:rsidRPr="004C2B9E" w:rsidRDefault="000A3B6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="007D72E5">
              <w:rPr>
                <w:rFonts w:ascii="Times New Roman" w:eastAsia="Times New Roman" w:hAnsi="Times New Roman" w:cs="Times New Roman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szCs w:val="22"/>
              </w:rPr>
              <w:t>19,583</w:t>
            </w:r>
            <w:r w:rsidR="007D72E5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514D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99,543</w:t>
            </w:r>
          </w:p>
          <w:p w14:paraId="175A9A52" w14:textId="703FDAD3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88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DDBDA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61,157</w:t>
            </w:r>
          </w:p>
          <w:p w14:paraId="09DF0AB1" w14:textId="07CDB4EC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4,636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9E60B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B0140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C8DD7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1,928,315</w:t>
            </w:r>
          </w:p>
          <w:p w14:paraId="4E9BB224" w14:textId="4939602E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115BE0">
              <w:rPr>
                <w:rFonts w:ascii="Times New Roman" w:eastAsia="Times New Roman" w:hAnsi="Times New Roman" w:cs="Times New Roman"/>
                <w:szCs w:val="22"/>
              </w:rPr>
              <w:t>-55,478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7756D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1,182,966</w:t>
            </w:r>
          </w:p>
          <w:p w14:paraId="460DEA44" w14:textId="4B737458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-34,034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4BB102C5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E5E6B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3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09FD8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69,768</w:t>
            </w:r>
          </w:p>
          <w:p w14:paraId="4B7903D7" w14:textId="40233FEE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7,90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52831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3DEE2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5C55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75,963</w:t>
            </w:r>
          </w:p>
          <w:p w14:paraId="3DFA39FA" w14:textId="2E40A771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9,447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FF390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96,071</w:t>
            </w:r>
          </w:p>
          <w:p w14:paraId="438EF64D" w14:textId="03099DFF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78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C1050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71,415</w:t>
            </w:r>
          </w:p>
          <w:p w14:paraId="5E8BBC0A" w14:textId="64B8789E" w:rsidR="00025E5C" w:rsidRPr="004C2B9E" w:rsidRDefault="00D37382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4,9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9C432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86F9B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9BB56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2,915,879</w:t>
            </w:r>
          </w:p>
          <w:p w14:paraId="5ECE650C" w14:textId="6F059F5D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115BE0">
              <w:rPr>
                <w:rFonts w:ascii="Times New Roman" w:eastAsia="Times New Roman" w:hAnsi="Times New Roman" w:cs="Times New Roman"/>
                <w:szCs w:val="22"/>
              </w:rPr>
              <w:t>-83,89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A414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1,721,495</w:t>
            </w:r>
          </w:p>
          <w:p w14:paraId="2F077219" w14:textId="795D6858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-49,527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12DAD441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29AA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4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2332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74,262</w:t>
            </w:r>
          </w:p>
          <w:p w14:paraId="607F4063" w14:textId="5C51F527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8,03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609CF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2F6A3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5E5B1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71,859</w:t>
            </w:r>
          </w:p>
          <w:p w14:paraId="45FC73AD" w14:textId="4D70D2D5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9,329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19A9A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93,091</w:t>
            </w:r>
          </w:p>
          <w:p w14:paraId="00EE90FD" w14:textId="086675B6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694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0DA57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80,473</w:t>
            </w:r>
          </w:p>
          <w:p w14:paraId="5B3CE4EB" w14:textId="06B3133B" w:rsidR="00025E5C" w:rsidRPr="004C2B9E" w:rsidRDefault="00D37382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5,1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6EF40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5546C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6A031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4,938,975</w:t>
            </w:r>
          </w:p>
          <w:p w14:paraId="11749BD6" w14:textId="463F35BF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115BE0">
              <w:rPr>
                <w:rFonts w:ascii="Times New Roman" w:eastAsia="Times New Roman" w:hAnsi="Times New Roman" w:cs="Times New Roman"/>
                <w:szCs w:val="22"/>
              </w:rPr>
              <w:t>-142,094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FB96C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2,741,696</w:t>
            </w:r>
          </w:p>
          <w:p w14:paraId="418B2A19" w14:textId="531AC2D0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-78,879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49049E92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8CEA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5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CB7E6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77,070</w:t>
            </w:r>
          </w:p>
          <w:p w14:paraId="52E3DBE7" w14:textId="4F18562F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8,11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8002B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B1D88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08712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68,250</w:t>
            </w:r>
          </w:p>
          <w:p w14:paraId="1798AED2" w14:textId="23C9676B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9,226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B8A81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90,517</w:t>
            </w:r>
          </w:p>
          <w:p w14:paraId="57775B8B" w14:textId="20DCFDF6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62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E5426" w14:textId="28647DBD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88,491</w:t>
            </w:r>
          </w:p>
          <w:p w14:paraId="18FFD89D" w14:textId="17468CA8" w:rsidR="00025E5C" w:rsidRPr="004C2B9E" w:rsidRDefault="00D37382" w:rsidP="00D37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5,4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5AED7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1439A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AFB92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11,414,297</w:t>
            </w:r>
          </w:p>
          <w:p w14:paraId="657B2816" w14:textId="73E01C1F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115BE0">
              <w:rPr>
                <w:rFonts w:ascii="Times New Roman" w:eastAsia="Times New Roman" w:hAnsi="Times New Roman" w:cs="Times New Roman"/>
                <w:szCs w:val="22"/>
              </w:rPr>
              <w:t>-328,389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D3A54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5,437,264</w:t>
            </w:r>
          </w:p>
          <w:p w14:paraId="40BDB63A" w14:textId="2F8A9219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-156,43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2D640AA7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4162A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9C8CE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78,449</w:t>
            </w:r>
          </w:p>
          <w:p w14:paraId="3C131BE7" w14:textId="5203F723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8,15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2542B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3DAFF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CFEFC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65,051</w:t>
            </w:r>
          </w:p>
          <w:p w14:paraId="52F55F9F" w14:textId="44FA3BDF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9,134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0F173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88,282</w:t>
            </w:r>
          </w:p>
          <w:p w14:paraId="2A6241B0" w14:textId="59D972D4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556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8403C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95,606</w:t>
            </w:r>
          </w:p>
          <w:p w14:paraId="167EB822" w14:textId="52C741D8" w:rsidR="00D37382" w:rsidRPr="004C2B9E" w:rsidRDefault="00D37382" w:rsidP="00D37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5,6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AB6DD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ECD7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6D75B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24,784,331</w:t>
            </w:r>
          </w:p>
          <w:p w14:paraId="738BC28D" w14:textId="3C0AA0EA" w:rsidR="00115BE0" w:rsidRPr="004C2B9E" w:rsidRDefault="00115BE0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3,</w:t>
            </w:r>
            <w:r w:rsidR="005C364F">
              <w:rPr>
                <w:rFonts w:ascii="Times New Roman" w:eastAsia="Times New Roman" w:hAnsi="Times New Roman" w:cs="Times New Roman"/>
                <w:szCs w:val="22"/>
              </w:rPr>
              <w:t>590,0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DFB28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-33,604,092</w:t>
            </w:r>
          </w:p>
          <w:p w14:paraId="53B3A23E" w14:textId="717C84BB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-966,79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6222AC23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9723F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7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AEB3F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78,614</w:t>
            </w:r>
          </w:p>
          <w:p w14:paraId="09A0C2F7" w14:textId="3C1B80DE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5,155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3CBE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B3C02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AEBD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62,195</w:t>
            </w:r>
          </w:p>
          <w:p w14:paraId="21BA03A7" w14:textId="26FC16F4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9,051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D9567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86,334</w:t>
            </w:r>
          </w:p>
          <w:p w14:paraId="782AD8DC" w14:textId="37C74159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50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A07C3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201,932</w:t>
            </w:r>
          </w:p>
          <w:p w14:paraId="1ECE5CCC" w14:textId="68FBF264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5,81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AAEBC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E5E15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CD44B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1,258,237</w:t>
            </w:r>
          </w:p>
          <w:p w14:paraId="3D8C01CD" w14:textId="2F63D509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5C364F">
              <w:rPr>
                <w:rFonts w:ascii="Times New Roman" w:eastAsia="Times New Roman" w:hAnsi="Times New Roman" w:cs="Times New Roman"/>
                <w:szCs w:val="22"/>
              </w:rPr>
              <w:t>323,899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4ABEC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,638,253</w:t>
            </w:r>
          </w:p>
          <w:p w14:paraId="3F2DFBD3" w14:textId="37C99FA4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227,293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71E726CE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2966D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4F557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77,750</w:t>
            </w:r>
          </w:p>
          <w:p w14:paraId="1AC1BA07" w14:textId="342E4C12" w:rsidR="007D72E5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28,1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A5DA3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6E771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1D8A8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59,631</w:t>
            </w:r>
          </w:p>
          <w:p w14:paraId="08D9C0DB" w14:textId="0EA6A8F4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8,978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4969E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84,630</w:t>
            </w:r>
          </w:p>
          <w:p w14:paraId="24C84D21" w14:textId="2F804FE5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451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945FB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207,567</w:t>
            </w:r>
          </w:p>
          <w:p w14:paraId="3343ADFA" w14:textId="530739F1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5,972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61222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272AD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7B412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,329,634</w:t>
            </w:r>
          </w:p>
          <w:p w14:paraId="051625E7" w14:textId="312DB21F" w:rsidR="005C364F" w:rsidRPr="004C2B9E" w:rsidRDefault="005C364F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182,1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10E0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4,526,349</w:t>
            </w:r>
          </w:p>
          <w:p w14:paraId="3DB8B43C" w14:textId="71D9A04F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130,223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526211BC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891D7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14629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76,011</w:t>
            </w:r>
          </w:p>
          <w:p w14:paraId="688FB93F" w14:textId="49A9BF07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8,08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2A56A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B332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A730B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57,314</w:t>
            </w:r>
          </w:p>
          <w:p w14:paraId="6CF736FD" w14:textId="4D0E5100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8,911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B612E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83,137</w:t>
            </w:r>
          </w:p>
          <w:p w14:paraId="63058018" w14:textId="5412F542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408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01490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212,596</w:t>
            </w:r>
          </w:p>
          <w:p w14:paraId="6510171F" w14:textId="373C34DC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6,116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3EA83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86CCB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83A6F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4,590,766</w:t>
            </w:r>
          </w:p>
          <w:p w14:paraId="2E529358" w14:textId="3D380CDC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5C364F">
              <w:rPr>
                <w:rFonts w:ascii="Times New Roman" w:eastAsia="Times New Roman" w:hAnsi="Times New Roman" w:cs="Times New Roman"/>
                <w:szCs w:val="22"/>
              </w:rPr>
              <w:t>132,076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B74E5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3,077,521</w:t>
            </w:r>
          </w:p>
          <w:p w14:paraId="30EB6A84" w14:textId="51DAF989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88,54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F01E0B" w:rsidRPr="00F01E0B" w14:paraId="7FAEEE11" w14:textId="77777777" w:rsidTr="00F01E0B">
        <w:trPr>
          <w:trHeight w:val="174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F3397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00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B8687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973,531</w:t>
            </w:r>
          </w:p>
          <w:p w14:paraId="547AD69C" w14:textId="058670CA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25E5C">
              <w:rPr>
                <w:rFonts w:ascii="Times New Roman" w:eastAsia="Times New Roman" w:hAnsi="Times New Roman" w:cs="Times New Roman"/>
                <w:szCs w:val="22"/>
              </w:rPr>
              <w:t>28,008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805B4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F7481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1CF79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655,212</w:t>
            </w:r>
          </w:p>
          <w:p w14:paraId="6B352F7C" w14:textId="7F4F3C32" w:rsidR="007D72E5" w:rsidRPr="004C2B9E" w:rsidRDefault="007D72E5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0A3B65">
              <w:rPr>
                <w:rFonts w:ascii="Times New Roman" w:eastAsia="Times New Roman" w:hAnsi="Times New Roman" w:cs="Times New Roman"/>
                <w:szCs w:val="22"/>
              </w:rPr>
              <w:t>18,85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C46A4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881,825</w:t>
            </w:r>
          </w:p>
          <w:p w14:paraId="726B91D8" w14:textId="6DD9B14C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25,370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D8C08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217,091</w:t>
            </w:r>
          </w:p>
          <w:p w14:paraId="23C6F798" w14:textId="243F2F2B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D37382">
              <w:rPr>
                <w:rFonts w:ascii="Times New Roman" w:eastAsia="Times New Roman" w:hAnsi="Times New Roman" w:cs="Times New Roman"/>
                <w:szCs w:val="22"/>
              </w:rPr>
              <w:t>6,246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539E4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AB819" w14:textId="77777777" w:rsidR="00F01E0B" w:rsidRPr="004C2B9E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CAB85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3,702,410</w:t>
            </w:r>
          </w:p>
          <w:p w14:paraId="33554983" w14:textId="16B8ED52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5C364F">
              <w:rPr>
                <w:rFonts w:ascii="Times New Roman" w:eastAsia="Times New Roman" w:hAnsi="Times New Roman" w:cs="Times New Roman"/>
                <w:szCs w:val="22"/>
              </w:rPr>
              <w:t>106,518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23798" w14:textId="77777777" w:rsidR="00F01E0B" w:rsidRDefault="00F01E0B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C2B9E">
              <w:rPr>
                <w:rFonts w:ascii="Times New Roman" w:eastAsia="Times New Roman" w:hAnsi="Times New Roman" w:cs="Times New Roman"/>
                <w:szCs w:val="22"/>
              </w:rPr>
              <w:t>2,391,425</w:t>
            </w:r>
          </w:p>
          <w:p w14:paraId="69F1E36E" w14:textId="2EFFBEB4" w:rsidR="00025E5C" w:rsidRPr="004C2B9E" w:rsidRDefault="00025E5C" w:rsidP="00F01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="009E3297">
              <w:rPr>
                <w:rFonts w:ascii="Times New Roman" w:eastAsia="Times New Roman" w:hAnsi="Times New Roman" w:cs="Times New Roman"/>
                <w:szCs w:val="22"/>
              </w:rPr>
              <w:t>68,801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</w:tbl>
    <w:p w14:paraId="1FE4307F" w14:textId="30D56901" w:rsidR="002348DD" w:rsidRDefault="002348DD" w:rsidP="00BC0671">
      <w:pPr>
        <w:spacing w:after="0"/>
        <w:ind w:left="-426"/>
        <w:rPr>
          <w:rFonts w:ascii="Times New Roman" w:hAnsi="Times New Roman" w:cs="Times New Roman"/>
        </w:rPr>
      </w:pPr>
      <w:r w:rsidRPr="002348DD">
        <w:rPr>
          <w:rFonts w:ascii="Times New Roman" w:hAnsi="Times New Roman" w:cs="Times New Roman"/>
        </w:rPr>
        <w:t xml:space="preserve">        CAPD indicates continuous ambulatory peritoneal dialysis; APD, automated peritoneal dialysis</w:t>
      </w:r>
      <w:r>
        <w:rPr>
          <w:rFonts w:ascii="Times New Roman" w:hAnsi="Times New Roman" w:cs="Times New Roman"/>
        </w:rPr>
        <w:t>;</w:t>
      </w:r>
      <w:r w:rsidRPr="002348DD">
        <w:t xml:space="preserve"> </w:t>
      </w:r>
      <w:r w:rsidRPr="002348DD">
        <w:rPr>
          <w:rFonts w:ascii="Times New Roman" w:hAnsi="Times New Roman" w:cs="Times New Roman"/>
        </w:rPr>
        <w:t xml:space="preserve">ICO, </w:t>
      </w:r>
      <w:proofErr w:type="spellStart"/>
      <w:r w:rsidRPr="002348DD">
        <w:rPr>
          <w:rFonts w:ascii="Times New Roman" w:hAnsi="Times New Roman" w:cs="Times New Roman"/>
        </w:rPr>
        <w:t>icodextrin</w:t>
      </w:r>
      <w:proofErr w:type="spellEnd"/>
      <w:r w:rsidRPr="002348DD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LY, life years; QALY, quality-   </w:t>
      </w:r>
    </w:p>
    <w:p w14:paraId="209D35B3" w14:textId="093E2CDF" w:rsidR="00F01E0B" w:rsidRPr="00BC0671" w:rsidRDefault="002348DD" w:rsidP="00BC0671">
      <w:pPr>
        <w:spacing w:after="0"/>
        <w:ind w:left="-426"/>
        <w:rPr>
          <w:rFonts w:ascii="Times New Roman" w:hAnsi="Times New Roman"/>
          <w:cs/>
        </w:rPr>
      </w:pPr>
      <w:r>
        <w:rPr>
          <w:rFonts w:ascii="Times New Roman" w:hAnsi="Times New Roman" w:cs="Times New Roman"/>
        </w:rPr>
        <w:t xml:space="preserve">        adjusted life years</w:t>
      </w:r>
      <w:r w:rsidR="00BC0671">
        <w:rPr>
          <w:rFonts w:ascii="Times New Roman" w:hAnsi="Times New Roman" w:cs="Times New Roman"/>
        </w:rPr>
        <w:t>; ICER, incremental cost-effectiveness ratio</w:t>
      </w:r>
      <w:r w:rsidR="00BD3402">
        <w:rPr>
          <w:rFonts w:ascii="Times New Roman" w:hAnsi="Times New Roman" w:cs="Times New Roman"/>
        </w:rPr>
        <w:t>; USD, United States dollar</w:t>
      </w:r>
    </w:p>
    <w:sectPr w:rsidR="00F01E0B" w:rsidRPr="00BC0671" w:rsidSect="00F01E0B">
      <w:pgSz w:w="15840" w:h="12240" w:orient="landscape"/>
      <w:pgMar w:top="1440" w:right="1440" w:bottom="1440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9E"/>
    <w:rsid w:val="00025E5C"/>
    <w:rsid w:val="000A3B65"/>
    <w:rsid w:val="00115BE0"/>
    <w:rsid w:val="001B2553"/>
    <w:rsid w:val="002348DD"/>
    <w:rsid w:val="002622D6"/>
    <w:rsid w:val="00272B15"/>
    <w:rsid w:val="004C2B9E"/>
    <w:rsid w:val="00596138"/>
    <w:rsid w:val="005C364F"/>
    <w:rsid w:val="007D72E5"/>
    <w:rsid w:val="00810D04"/>
    <w:rsid w:val="0085021C"/>
    <w:rsid w:val="009A49AD"/>
    <w:rsid w:val="009E3297"/>
    <w:rsid w:val="00BC0671"/>
    <w:rsid w:val="00BD3402"/>
    <w:rsid w:val="00C14939"/>
    <w:rsid w:val="00C82964"/>
    <w:rsid w:val="00C84A71"/>
    <w:rsid w:val="00D37382"/>
    <w:rsid w:val="00D610DF"/>
    <w:rsid w:val="00D73570"/>
    <w:rsid w:val="00E3540A"/>
    <w:rsid w:val="00E705FA"/>
    <w:rsid w:val="00F01E0B"/>
    <w:rsid w:val="00F9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167DE"/>
  <w15:chartTrackingRefBased/>
  <w15:docId w15:val="{7ADB6D5C-0277-4005-A16C-F521FDB4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 Chaikledkaew</dc:creator>
  <cp:keywords/>
  <dc:description/>
  <cp:lastModifiedBy>Usa Chaikledkaew</cp:lastModifiedBy>
  <cp:revision>9</cp:revision>
  <dcterms:created xsi:type="dcterms:W3CDTF">2025-07-15T17:38:00Z</dcterms:created>
  <dcterms:modified xsi:type="dcterms:W3CDTF">2025-10-22T01:47:00Z</dcterms:modified>
</cp:coreProperties>
</file>